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FE7" w:rsidRPr="000E4DEC" w:rsidRDefault="005F7FE7" w:rsidP="005F7FE7">
      <w:pPr>
        <w:widowControl/>
        <w:jc w:val="left"/>
        <w:rPr>
          <w:rFonts w:ascii="Times New Roman" w:hAnsi="Times New Roman" w:cs="Times New Roman"/>
        </w:rPr>
      </w:pPr>
      <w:proofErr w:type="gramStart"/>
      <w:r w:rsidRPr="000E4DEC">
        <w:rPr>
          <w:rFonts w:ascii="Times New Roman" w:hAnsi="Times New Roman" w:cs="Times New Roman"/>
          <w:b/>
          <w:bCs/>
          <w:sz w:val="24"/>
        </w:rPr>
        <w:t>Supplementary Table 1.</w:t>
      </w:r>
      <w:proofErr w:type="gramEnd"/>
      <w:r w:rsidRPr="000E4DEC">
        <w:rPr>
          <w:rFonts w:ascii="Times New Roman" w:hAnsi="Times New Roman" w:cs="Times New Roman"/>
          <w:b/>
          <w:bCs/>
          <w:sz w:val="24"/>
        </w:rPr>
        <w:t xml:space="preserve"> </w:t>
      </w:r>
      <w:r w:rsidRPr="000E4DEC">
        <w:rPr>
          <w:rFonts w:ascii="Times New Roman" w:hAnsi="Times New Roman" w:cs="Times New Roman"/>
          <w:bCs/>
          <w:sz w:val="24"/>
        </w:rPr>
        <w:t>Primer pairs used for multiplex PCR in this study</w:t>
      </w:r>
    </w:p>
    <w:p w:rsidR="006A04F0" w:rsidRPr="000E4DEC" w:rsidRDefault="006A04F0">
      <w:pPr>
        <w:rPr>
          <w:rFonts w:ascii="Times New Roman" w:hAnsi="Times New Roman" w:cs="Times New Roman"/>
        </w:rPr>
      </w:pPr>
    </w:p>
    <w:tbl>
      <w:tblPr>
        <w:tblStyle w:val="TableGrid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4394"/>
        <w:gridCol w:w="4111"/>
      </w:tblGrid>
      <w:tr w:rsidR="005F7FE7" w:rsidRPr="000E4DEC" w:rsidTr="00346032">
        <w:tc>
          <w:tcPr>
            <w:tcW w:w="1843" w:type="dxa"/>
          </w:tcPr>
          <w:p w:rsidR="005F7FE7" w:rsidRPr="000E4DEC" w:rsidRDefault="005F7FE7" w:rsidP="00346032">
            <w:pPr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0E4DEC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Fusions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</w:tr>
      <w:tr w:rsidR="005F7FE7" w:rsidRPr="000E4DEC" w:rsidTr="00346032">
        <w:tc>
          <w:tcPr>
            <w:tcW w:w="1843" w:type="dxa"/>
          </w:tcPr>
          <w:p w:rsidR="005F7FE7" w:rsidRPr="000E4DEC" w:rsidRDefault="005F7FE7" w:rsidP="00346032">
            <w:pPr>
              <w:rPr>
                <w:rFonts w:ascii="Times New Roman" w:hAnsi="Times New Roman" w:cs="Times New Roman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1</w:t>
            </w: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  <w:vertAlign w:val="superscript"/>
              </w:rPr>
              <w:t>st</w:t>
            </w: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 xml:space="preserve"> P2RY8-CRLF2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ACGAACACCTTCTCAAGCA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GTCCCATTCCTGATGGAGAAA -3'</w:t>
            </w:r>
          </w:p>
        </w:tc>
      </w:tr>
      <w:tr w:rsidR="005F7FE7" w:rsidRPr="000E4DEC" w:rsidTr="00346032">
        <w:tc>
          <w:tcPr>
            <w:tcW w:w="1843" w:type="dxa"/>
          </w:tcPr>
          <w:p w:rsidR="005F7FE7" w:rsidRPr="000E4DEC" w:rsidRDefault="005F7FE7" w:rsidP="00346032">
            <w:pPr>
              <w:rPr>
                <w:rFonts w:ascii="Times New Roman" w:hAnsi="Times New Roman" w:cs="Times New Roman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2</w:t>
            </w: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  <w:vertAlign w:val="superscript"/>
              </w:rPr>
              <w:t>nd</w:t>
            </w: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 xml:space="preserve"> P2RY8-CRLF2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TGTTACCTGGAGACCCTCTG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GTTGAATCTGCTCCTCCTTG -3'</w:t>
            </w:r>
          </w:p>
        </w:tc>
      </w:tr>
      <w:tr w:rsidR="005F7FE7" w:rsidRPr="000E4DEC" w:rsidTr="00346032">
        <w:tc>
          <w:tcPr>
            <w:tcW w:w="1843" w:type="dxa"/>
          </w:tcPr>
          <w:p w:rsidR="005F7FE7" w:rsidRPr="000E4DEC" w:rsidRDefault="005F7FE7" w:rsidP="00346032">
            <w:pPr>
              <w:rPr>
                <w:rFonts w:ascii="Times New Roman" w:hAnsi="Times New Roman" w:cs="Times New Roman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SNX2-ABL1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AAGAGTATGTCTGCTCCCGTGATCTT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CACCGTTGAATGATGATGAACC-3'</w:t>
            </w:r>
          </w:p>
        </w:tc>
      </w:tr>
      <w:tr w:rsidR="005F7FE7" w:rsidRPr="000E4DEC" w:rsidTr="00346032">
        <w:tc>
          <w:tcPr>
            <w:tcW w:w="1843" w:type="dxa"/>
            <w:vMerge w:val="restart"/>
          </w:tcPr>
          <w:p w:rsidR="005F7FE7" w:rsidRPr="000E4DEC" w:rsidRDefault="005F7FE7" w:rsidP="00346032">
            <w:pPr>
              <w:rPr>
                <w:rFonts w:ascii="Times New Roman" w:hAnsi="Times New Roman" w:cs="Times New Roman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ZMIZI-ABL1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TACCCTGGGGGTCCTAACG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CACCGTTGAATGATGATGAACC-3'</w:t>
            </w:r>
          </w:p>
        </w:tc>
      </w:tr>
      <w:tr w:rsidR="005F7FE7" w:rsidRPr="000E4DEC" w:rsidTr="00346032">
        <w:tc>
          <w:tcPr>
            <w:tcW w:w="1843" w:type="dxa"/>
            <w:vMerge/>
          </w:tcPr>
          <w:p w:rsidR="005F7FE7" w:rsidRPr="000E4DEC" w:rsidRDefault="005F7FE7" w:rsidP="00346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AGTATTACAAGCCAGAACAGTTTAATGGA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AGTTCCAACGAGCGGCTTCACTCAGA -3'</w:t>
            </w:r>
          </w:p>
        </w:tc>
      </w:tr>
      <w:tr w:rsidR="005F7FE7" w:rsidRPr="000E4DEC" w:rsidTr="00346032">
        <w:tc>
          <w:tcPr>
            <w:tcW w:w="1843" w:type="dxa"/>
          </w:tcPr>
          <w:p w:rsidR="005F7FE7" w:rsidRPr="000E4DEC" w:rsidRDefault="005F7FE7" w:rsidP="00346032">
            <w:pPr>
              <w:rPr>
                <w:rFonts w:ascii="Times New Roman" w:hAnsi="Times New Roman" w:cs="Times New Roman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FOXP1-ABL1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GCAGTATGGACAGTGGATGAAGTA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CACCGTTGAATGATGATGAACC-3'</w:t>
            </w:r>
          </w:p>
        </w:tc>
      </w:tr>
      <w:tr w:rsidR="005F7FE7" w:rsidRPr="000E4DEC" w:rsidTr="00346032">
        <w:tc>
          <w:tcPr>
            <w:tcW w:w="1843" w:type="dxa"/>
          </w:tcPr>
          <w:p w:rsidR="005F7FE7" w:rsidRPr="000E4DEC" w:rsidRDefault="005F7FE7" w:rsidP="00346032">
            <w:pPr>
              <w:rPr>
                <w:rFonts w:ascii="Times New Roman" w:hAnsi="Times New Roman" w:cs="Times New Roman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SFPQ-ABL1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GATGCCTATCATGAACATCAGGC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CACCGTTGAATGATGATGAACC-3'</w:t>
            </w:r>
          </w:p>
        </w:tc>
      </w:tr>
      <w:tr w:rsidR="005F7FE7" w:rsidRPr="000E4DEC" w:rsidTr="00346032">
        <w:tc>
          <w:tcPr>
            <w:tcW w:w="1843" w:type="dxa"/>
          </w:tcPr>
          <w:p w:rsidR="005F7FE7" w:rsidRPr="000E4DEC" w:rsidRDefault="005F7FE7" w:rsidP="00346032">
            <w:pPr>
              <w:rPr>
                <w:rFonts w:ascii="Times New Roman" w:hAnsi="Times New Roman" w:cs="Times New Roman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EML1-ABL1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ACTCACTGGGAGGTGGTTT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CACCGTTGAATGATGATGAACC-3'</w:t>
            </w:r>
          </w:p>
        </w:tc>
      </w:tr>
      <w:tr w:rsidR="005F7FE7" w:rsidRPr="000E4DEC" w:rsidTr="00346032">
        <w:tc>
          <w:tcPr>
            <w:tcW w:w="1843" w:type="dxa"/>
            <w:vMerge w:val="restart"/>
          </w:tcPr>
          <w:p w:rsidR="005F7FE7" w:rsidRPr="000E4DEC" w:rsidRDefault="005F7FE7" w:rsidP="00346032">
            <w:pPr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ETV6-ABL1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AAATCACCGGCCTTCTCCTG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CACCGTTGAATGATGATGAACC-3'</w:t>
            </w:r>
          </w:p>
        </w:tc>
      </w:tr>
      <w:tr w:rsidR="005F7FE7" w:rsidRPr="000E4DEC" w:rsidTr="00346032">
        <w:tc>
          <w:tcPr>
            <w:tcW w:w="1843" w:type="dxa"/>
            <w:vMerge/>
          </w:tcPr>
          <w:p w:rsidR="005F7FE7" w:rsidRPr="000E4DEC" w:rsidRDefault="005F7FE7" w:rsidP="00346032">
            <w:pPr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GGCACTCCGTGGATTTCAAACAGT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TGTAGTTGCTTGGGACCCAGCCTTG -3'</w:t>
            </w:r>
          </w:p>
        </w:tc>
      </w:tr>
      <w:tr w:rsidR="005F7FE7" w:rsidRPr="000E4DEC" w:rsidTr="00346032">
        <w:tc>
          <w:tcPr>
            <w:tcW w:w="1843" w:type="dxa"/>
            <w:vMerge w:val="restart"/>
          </w:tcPr>
          <w:p w:rsidR="005F7FE7" w:rsidRPr="000E4DEC" w:rsidRDefault="005F7FE7" w:rsidP="00346032">
            <w:pPr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RCSD1-ABL1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GGACAGCGGGGATCGTGAG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CACCGTTGAATGATGATGAACC-3'</w:t>
            </w:r>
          </w:p>
        </w:tc>
      </w:tr>
      <w:tr w:rsidR="005F7FE7" w:rsidRPr="000E4DEC" w:rsidTr="00346032">
        <w:tc>
          <w:tcPr>
            <w:tcW w:w="1843" w:type="dxa"/>
            <w:vMerge/>
          </w:tcPr>
          <w:p w:rsidR="005F7FE7" w:rsidRPr="000E4DEC" w:rsidRDefault="005F7FE7" w:rsidP="00346032">
            <w:pPr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AGCCAGTAAACCAACCCGAAGGAA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GCTTGTTGCGCTTTGGGGCTGGA -3'</w:t>
            </w:r>
          </w:p>
        </w:tc>
      </w:tr>
      <w:tr w:rsidR="005F7FE7" w:rsidRPr="000E4DEC" w:rsidTr="00346032">
        <w:tc>
          <w:tcPr>
            <w:tcW w:w="1843" w:type="dxa"/>
          </w:tcPr>
          <w:p w:rsidR="005F7FE7" w:rsidRPr="000E4DEC" w:rsidRDefault="005F7FE7" w:rsidP="00346032">
            <w:pPr>
              <w:jc w:val="left"/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NUP214-ABL1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AGTGGCCTTGGAGGAAAACCCAGT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TGTAGTTGCTTGGGACCCAGCCTTG -3'</w:t>
            </w:r>
          </w:p>
        </w:tc>
      </w:tr>
      <w:tr w:rsidR="005F7FE7" w:rsidRPr="000E4DEC" w:rsidTr="00346032">
        <w:tc>
          <w:tcPr>
            <w:tcW w:w="1843" w:type="dxa"/>
          </w:tcPr>
          <w:p w:rsidR="005F7FE7" w:rsidRPr="000E4DEC" w:rsidRDefault="005F7FE7" w:rsidP="00346032">
            <w:pPr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RANBP2-ABL1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tabs>
                <w:tab w:val="left" w:pos="3285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TGGTTCTTTGCGAAATGCAGATTCA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GCCATTTTTGGTTTGGGCTTCACAC -3'</w:t>
            </w:r>
          </w:p>
        </w:tc>
      </w:tr>
      <w:tr w:rsidR="005F7FE7" w:rsidRPr="000E4DEC" w:rsidTr="00346032">
        <w:tc>
          <w:tcPr>
            <w:tcW w:w="1843" w:type="dxa"/>
            <w:vMerge w:val="restart"/>
          </w:tcPr>
          <w:p w:rsidR="005F7FE7" w:rsidRPr="000E4DEC" w:rsidRDefault="005F7FE7" w:rsidP="00346032">
            <w:pPr>
              <w:jc w:val="left"/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EBF1-PDGFRβ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ACGAGCATGAACGGTACGGCTCT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TTTCATCGTGGCCTGAGAATGGCTC -3'</w:t>
            </w:r>
          </w:p>
        </w:tc>
      </w:tr>
      <w:tr w:rsidR="005F7FE7" w:rsidRPr="000E4DEC" w:rsidTr="00346032">
        <w:tc>
          <w:tcPr>
            <w:tcW w:w="1843" w:type="dxa"/>
            <w:vMerge/>
          </w:tcPr>
          <w:p w:rsidR="005F7FE7" w:rsidRPr="000E4DEC" w:rsidRDefault="005F7FE7" w:rsidP="00346032">
            <w:pPr>
              <w:jc w:val="left"/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GGGCGTGAATTCGTTCAGTG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ATCGGATCTCGTAACGTGGC -3'</w:t>
            </w:r>
          </w:p>
        </w:tc>
      </w:tr>
      <w:tr w:rsidR="005F7FE7" w:rsidRPr="000E4DEC" w:rsidTr="00346032">
        <w:tc>
          <w:tcPr>
            <w:tcW w:w="1843" w:type="dxa"/>
          </w:tcPr>
          <w:p w:rsidR="005F7FE7" w:rsidRPr="000E4DEC" w:rsidRDefault="005F7FE7" w:rsidP="00346032">
            <w:pPr>
              <w:jc w:val="left"/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ATF7IP- PDGFRβ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GTGAATGTAACACATCGTCCA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AGCTCCCACGTGGAGTCATAG -3'</w:t>
            </w:r>
          </w:p>
        </w:tc>
      </w:tr>
      <w:tr w:rsidR="005F7FE7" w:rsidRPr="000E4DEC" w:rsidTr="00346032">
        <w:tc>
          <w:tcPr>
            <w:tcW w:w="1843" w:type="dxa"/>
          </w:tcPr>
          <w:p w:rsidR="005F7FE7" w:rsidRPr="000E4DEC" w:rsidRDefault="005F7FE7" w:rsidP="00346032">
            <w:pPr>
              <w:jc w:val="left"/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BCR-JAK2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GTGCCATAAGCGGCACCGGCACT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TCTCCTCCACTGCAGATTTCCCACA -3'</w:t>
            </w:r>
          </w:p>
        </w:tc>
      </w:tr>
      <w:tr w:rsidR="005F7FE7" w:rsidRPr="000E4DEC" w:rsidTr="00346032">
        <w:tc>
          <w:tcPr>
            <w:tcW w:w="1843" w:type="dxa"/>
          </w:tcPr>
          <w:p w:rsidR="005F7FE7" w:rsidRPr="000E4DEC" w:rsidRDefault="005F7FE7" w:rsidP="00346032">
            <w:pPr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STRN3-JAK2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tabs>
                <w:tab w:val="left" w:pos="1080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ATGATGAGCTGCCCCACATCCCTTC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GGCACATCTCCACACTCCCAAAAT -3'</w:t>
            </w: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5F7FE7" w:rsidRPr="000E4DEC" w:rsidTr="00346032">
        <w:tc>
          <w:tcPr>
            <w:tcW w:w="1843" w:type="dxa"/>
          </w:tcPr>
          <w:p w:rsidR="005F7FE7" w:rsidRPr="000E4DEC" w:rsidRDefault="005F7FE7" w:rsidP="00346032">
            <w:pPr>
              <w:jc w:val="left"/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</w:pPr>
            <w:r w:rsidRPr="000E4DEC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PAX5-JAK2</w:t>
            </w:r>
          </w:p>
        </w:tc>
        <w:tc>
          <w:tcPr>
            <w:tcW w:w="4394" w:type="dxa"/>
          </w:tcPr>
          <w:p w:rsidR="005F7FE7" w:rsidRPr="000E4DEC" w:rsidRDefault="005F7FE7" w:rsidP="00346032">
            <w:pPr>
              <w:tabs>
                <w:tab w:val="left" w:pos="900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ACCAACCAGTCCCAGCTTCCAGCTTCCAGTCA -3'</w:t>
            </w:r>
          </w:p>
        </w:tc>
        <w:tc>
          <w:tcPr>
            <w:tcW w:w="4111" w:type="dxa"/>
          </w:tcPr>
          <w:p w:rsidR="005F7FE7" w:rsidRPr="000E4DEC" w:rsidRDefault="005F7FE7" w:rsidP="003460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4DEC">
              <w:rPr>
                <w:rFonts w:ascii="Times New Roman" w:hAnsi="Times New Roman" w:cs="Times New Roman"/>
                <w:sz w:val="16"/>
                <w:szCs w:val="16"/>
              </w:rPr>
              <w:t>5'- CGGCACATCTCCACACTCCCAAAAT -3</w:t>
            </w:r>
          </w:p>
        </w:tc>
      </w:tr>
    </w:tbl>
    <w:p w:rsidR="00CC787F" w:rsidRPr="000E4DEC" w:rsidRDefault="00CC787F">
      <w:pPr>
        <w:widowControl/>
        <w:jc w:val="left"/>
      </w:pPr>
      <w:proofErr w:type="gramStart"/>
      <w:r w:rsidRPr="000E4DE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Pr="000E4DEC">
        <w:rPr>
          <w:rFonts w:ascii="Times New Roman" w:hAnsi="Times New Roman" w:cs="Times New Roman" w:hint="eastAsia"/>
          <w:b/>
          <w:bCs/>
          <w:sz w:val="24"/>
        </w:rPr>
        <w:t>2</w:t>
      </w:r>
      <w:r w:rsidRPr="000E4DEC">
        <w:rPr>
          <w:rFonts w:ascii="Times New Roman" w:hAnsi="Times New Roman" w:cs="Times New Roman"/>
          <w:b/>
          <w:bCs/>
          <w:sz w:val="24"/>
        </w:rPr>
        <w:t>.</w:t>
      </w:r>
      <w:proofErr w:type="gramEnd"/>
      <w:r w:rsidR="00B91889" w:rsidRPr="000E4DEC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0E4DEC">
        <w:rPr>
          <w:rFonts w:ascii="Times New Roman" w:hAnsi="Times New Roman" w:cs="Times New Roman" w:hint="eastAsia"/>
          <w:bCs/>
          <w:sz w:val="24"/>
        </w:rPr>
        <w:t xml:space="preserve">Comparison of clinical </w:t>
      </w:r>
      <w:r w:rsidR="007951A3" w:rsidRPr="000E4DEC">
        <w:rPr>
          <w:rFonts w:ascii="Times New Roman" w:hAnsi="Times New Roman" w:cs="Times New Roman" w:hint="eastAsia"/>
          <w:bCs/>
          <w:sz w:val="24"/>
        </w:rPr>
        <w:t xml:space="preserve">characteristics of </w:t>
      </w:r>
      <w:r w:rsidRPr="000E4DEC">
        <w:rPr>
          <w:rFonts w:ascii="Times New Roman" w:hAnsi="Times New Roman" w:cs="Times New Roman" w:hint="eastAsia"/>
          <w:bCs/>
          <w:sz w:val="24"/>
        </w:rPr>
        <w:t>patients depending on whether they were included in the genetic analyses</w:t>
      </w:r>
      <w:r w:rsidR="007951A3" w:rsidRPr="000E4DEC">
        <w:rPr>
          <w:rFonts w:ascii="Times New Roman" w:hAnsi="Times New Roman" w:cs="Times New Roman" w:hint="eastAsia"/>
          <w:bCs/>
          <w:sz w:val="24"/>
        </w:rPr>
        <w:t xml:space="preserve"> in each </w:t>
      </w:r>
      <w:proofErr w:type="gramStart"/>
      <w:r w:rsidR="007951A3" w:rsidRPr="000E4DEC">
        <w:rPr>
          <w:rFonts w:ascii="Times New Roman" w:hAnsi="Times New Roman" w:cs="Times New Roman" w:hint="eastAsia"/>
          <w:bCs/>
          <w:sz w:val="24"/>
        </w:rPr>
        <w:t xml:space="preserve">cohort </w:t>
      </w:r>
      <w:r w:rsidRPr="000E4DEC">
        <w:rPr>
          <w:rFonts w:ascii="Times New Roman" w:hAnsi="Times New Roman" w:cs="Times New Roman" w:hint="eastAsia"/>
          <w:bCs/>
          <w:sz w:val="24"/>
        </w:rPr>
        <w:t>.</w:t>
      </w:r>
      <w:proofErr w:type="gramEnd"/>
    </w:p>
    <w:p w:rsidR="00267D88" w:rsidRPr="000E4DEC" w:rsidRDefault="00267D88">
      <w:pPr>
        <w:widowControl/>
        <w:jc w:val="left"/>
        <w:rPr>
          <w:rFonts w:ascii="Times New Roman" w:hAnsi="Times New Roman" w:cs="Times New Roman"/>
          <w:bCs/>
          <w:sz w:val="24"/>
        </w:rPr>
      </w:pPr>
      <w:r w:rsidRPr="000E4DEC">
        <w:rPr>
          <w:rFonts w:ascii="Times New Roman" w:hAnsi="Times New Roman" w:cs="Times New Roman" w:hint="eastAsia"/>
          <w:bCs/>
          <w:sz w:val="24"/>
        </w:rPr>
        <w:t>(A) TCCSG cohort</w:t>
      </w:r>
    </w:p>
    <w:tbl>
      <w:tblPr>
        <w:tblW w:w="6740" w:type="dxa"/>
        <w:tblInd w:w="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960"/>
        <w:gridCol w:w="2020"/>
        <w:gridCol w:w="1080"/>
      </w:tblGrid>
      <w:tr w:rsidR="00267D88" w:rsidRPr="000E4DEC" w:rsidTr="00267D88">
        <w:trPr>
          <w:trHeight w:val="300"/>
        </w:trPr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CCS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</w:tr>
      <w:tr w:rsidR="00267D88" w:rsidRPr="000E4DEC" w:rsidTr="00267D8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                              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nalyz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n-analyz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67D88" w:rsidRPr="000E4DEC" w:rsidTr="00267D88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ender (Male/Female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6/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7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267D88" w:rsidRPr="000E4DEC" w:rsidTr="00267D88">
        <w:trPr>
          <w:trHeight w:val="60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Age (yrs) at diagnosis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  <w:p w:rsidR="00267D88" w:rsidRPr="000E4DEC" w:rsidRDefault="00267D88" w:rsidP="00267D88">
            <w:pPr>
              <w:widowControl/>
              <w:ind w:firstLineChars="50" w:firstLine="11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edian (range)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 (1–17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 (0–17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267D88" w:rsidRPr="000E4DEC" w:rsidTr="00267D88">
        <w:trPr>
          <w:trHeight w:val="36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D88" w:rsidRPr="000E4DEC" w:rsidRDefault="00267D88" w:rsidP="00267D8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D88" w:rsidRPr="000E4DEC" w:rsidRDefault="00267D88" w:rsidP="00267D8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D88" w:rsidRPr="000E4DEC" w:rsidRDefault="00267D88" w:rsidP="00267D8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D88" w:rsidRPr="000E4DEC" w:rsidRDefault="00267D88" w:rsidP="00267D8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67D88" w:rsidRPr="000E4DEC" w:rsidTr="00267D88">
        <w:trPr>
          <w:trHeight w:val="9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BC count, (cells/</w:t>
            </w: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    median  (range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ind w:firstLineChars="200" w:firstLine="44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8100</w:t>
            </w: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700–788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8100</w:t>
            </w: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800–5970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267D88" w:rsidRPr="000E4DEC" w:rsidTr="00267D88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ind w:left="770" w:hangingChars="350" w:hanging="77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NCI risk group, SR/H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9/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2/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267D88" w:rsidRPr="000E4DEC" w:rsidTr="00267D88">
        <w:trPr>
          <w:trHeight w:val="9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Observation period (days),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:rsidR="00267D88" w:rsidRPr="000E4DEC" w:rsidRDefault="00267D88" w:rsidP="00267D88">
            <w:pPr>
              <w:widowControl/>
              <w:ind w:firstLineChars="50" w:firstLine="11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edian (range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145.5 (0–298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39.5 (0–29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267D88" w:rsidRPr="000E4DEC" w:rsidTr="00267D8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267D88" w:rsidRPr="000E4DEC" w:rsidTr="00267D8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</w:tr>
      <w:tr w:rsidR="00267D88" w:rsidRPr="000E4DEC" w:rsidTr="00267D8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267D88" w:rsidP="00267D8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D88" w:rsidRPr="000E4DEC" w:rsidRDefault="00267D88" w:rsidP="00267D88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0E4DEC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CE3308" w:rsidRPr="000E4DEC" w:rsidRDefault="00CE3308" w:rsidP="00CE3308">
      <w:pPr>
        <w:rPr>
          <w:rFonts w:ascii="Times New Roman" w:hAnsi="Times New Roman"/>
          <w:sz w:val="24"/>
          <w:szCs w:val="24"/>
        </w:rPr>
      </w:pPr>
      <w:r w:rsidRPr="000E4DEC">
        <w:rPr>
          <w:rFonts w:ascii="Times New Roman" w:hAnsi="Times New Roman" w:cs="Times New Roman" w:hint="eastAsia"/>
          <w:bCs/>
          <w:sz w:val="24"/>
        </w:rPr>
        <w:t xml:space="preserve">TCCSG, </w:t>
      </w:r>
      <w:r w:rsidRPr="000E4DEC">
        <w:rPr>
          <w:rFonts w:ascii="Times New Roman" w:hAnsi="Times New Roman" w:cs="Times New Roman"/>
          <w:sz w:val="24"/>
          <w:szCs w:val="24"/>
        </w:rPr>
        <w:t>Tokyo Children’s Cancer Study Group</w:t>
      </w:r>
      <w:r w:rsidRPr="000E4DE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E4DEC">
        <w:rPr>
          <w:rFonts w:ascii="Times New Roman" w:hAnsi="Times New Roman" w:hint="eastAsia"/>
          <w:sz w:val="24"/>
          <w:szCs w:val="24"/>
        </w:rPr>
        <w:t xml:space="preserve">WBC, white blood cell; NCI, National Cancer Institute; SR, standard risk; HR, high </w:t>
      </w:r>
      <w:r w:rsidRPr="000E4DEC">
        <w:rPr>
          <w:rFonts w:ascii="Times New Roman" w:hAnsi="Times New Roman" w:hint="eastAsia"/>
          <w:sz w:val="24"/>
          <w:szCs w:val="24"/>
        </w:rPr>
        <w:lastRenderedPageBreak/>
        <w:t xml:space="preserve">risk. </w:t>
      </w:r>
    </w:p>
    <w:p w:rsidR="00CE3308" w:rsidRPr="000E4DEC" w:rsidRDefault="00CE3308">
      <w:pPr>
        <w:widowControl/>
        <w:jc w:val="left"/>
        <w:rPr>
          <w:rFonts w:ascii="Times New Roman" w:hAnsi="Times New Roman" w:cs="Times New Roman"/>
          <w:bCs/>
          <w:sz w:val="24"/>
        </w:rPr>
      </w:pPr>
      <w:r w:rsidRPr="000E4DEC">
        <w:rPr>
          <w:rFonts w:ascii="Times New Roman" w:hAnsi="Times New Roman" w:cs="Times New Roman"/>
          <w:bCs/>
          <w:sz w:val="24"/>
        </w:rPr>
        <w:br w:type="page"/>
      </w:r>
    </w:p>
    <w:p w:rsidR="00CC787F" w:rsidRPr="000E4DEC" w:rsidRDefault="00267D88">
      <w:pPr>
        <w:widowControl/>
        <w:jc w:val="left"/>
        <w:rPr>
          <w:rFonts w:ascii="Times New Roman" w:hAnsi="Times New Roman" w:cs="Times New Roman"/>
          <w:bCs/>
          <w:sz w:val="24"/>
        </w:rPr>
      </w:pPr>
      <w:r w:rsidRPr="000E4DEC">
        <w:rPr>
          <w:rFonts w:ascii="Times New Roman" w:hAnsi="Times New Roman" w:cs="Times New Roman" w:hint="eastAsia"/>
          <w:bCs/>
          <w:sz w:val="24"/>
        </w:rPr>
        <w:lastRenderedPageBreak/>
        <w:t xml:space="preserve"> </w:t>
      </w:r>
      <w:r w:rsidR="00A14EAB" w:rsidRPr="000E4DEC">
        <w:rPr>
          <w:rFonts w:ascii="Times New Roman" w:hAnsi="Times New Roman" w:cs="Times New Roman" w:hint="eastAsia"/>
          <w:bCs/>
          <w:sz w:val="24"/>
        </w:rPr>
        <w:t>(B</w:t>
      </w:r>
      <w:r w:rsidR="008266C8" w:rsidRPr="000E4DEC">
        <w:rPr>
          <w:rFonts w:ascii="Times New Roman" w:hAnsi="Times New Roman" w:cs="Times New Roman" w:hint="eastAsia"/>
          <w:bCs/>
          <w:sz w:val="24"/>
        </w:rPr>
        <w:t>) JACLS cohort</w:t>
      </w:r>
    </w:p>
    <w:p w:rsidR="00B91889" w:rsidRPr="000E4DEC" w:rsidRDefault="00B91889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tbl>
      <w:tblPr>
        <w:tblW w:w="6740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960"/>
        <w:gridCol w:w="2020"/>
        <w:gridCol w:w="1080"/>
      </w:tblGrid>
      <w:tr w:rsidR="008266C8" w:rsidRPr="000E4DEC" w:rsidTr="008266C8">
        <w:trPr>
          <w:trHeight w:val="315"/>
        </w:trPr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JACL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</w:tr>
      <w:tr w:rsidR="008266C8" w:rsidRPr="000E4DEC" w:rsidTr="008266C8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                              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nalyz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n-analyz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266C8" w:rsidRPr="000E4DEC" w:rsidTr="008266C8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ender (Male/Female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4/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9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8266C8" w:rsidRPr="000E4DEC" w:rsidTr="008266C8">
        <w:trPr>
          <w:trHeight w:val="60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3EA" w:rsidRPr="000E4DEC" w:rsidRDefault="008266C8" w:rsidP="00D623E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Age (yrs) at diagnosis </w:t>
            </w:r>
            <w:r w:rsidR="00D623E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:rsidR="008266C8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edian (range)</w:t>
            </w:r>
            <w:r w:rsidR="008266C8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 (1-18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 (1-17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8266C8" w:rsidRPr="000E4DEC" w:rsidTr="008266C8">
        <w:trPr>
          <w:trHeight w:val="36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266C8" w:rsidRPr="000E4DEC" w:rsidTr="008266C8">
        <w:trPr>
          <w:trHeight w:val="9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3EA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BC count, (cells/</w:t>
            </w: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)    </w:t>
            </w:r>
            <w:r w:rsidR="00D623E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  <w:p w:rsidR="008266C8" w:rsidRPr="000E4DEC" w:rsidRDefault="008266C8" w:rsidP="00D623EA">
            <w:pPr>
              <w:widowControl/>
              <w:ind w:leftChars="350" w:left="735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edian  (range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,900 (600-420,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D623EA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5,800 </w:t>
            </w: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430-328,9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8266C8" w:rsidRPr="000E4DEC" w:rsidTr="008266C8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D623EA">
            <w:pPr>
              <w:widowControl/>
              <w:ind w:left="660" w:hangingChars="300" w:hanging="66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NCI risk group, SR/H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5/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43/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1A3" w:rsidRPr="000E4DEC" w:rsidRDefault="007951A3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8266C8" w:rsidRPr="000E4DEC" w:rsidTr="008266C8">
        <w:trPr>
          <w:trHeight w:val="9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3EA" w:rsidRPr="000E4DEC" w:rsidRDefault="008266C8" w:rsidP="008266C8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Observation period (days), </w:t>
            </w:r>
            <w:r w:rsidR="00D623E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  <w:p w:rsidR="008266C8" w:rsidRPr="000E4DEC" w:rsidRDefault="008266C8" w:rsidP="00D623EA">
            <w:pPr>
              <w:widowControl/>
              <w:ind w:firstLineChars="50" w:firstLine="11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edian (range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,136 (26-4,2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D623EA" w:rsidRPr="000E4DEC" w:rsidRDefault="00D623EA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,285 (13-4,1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1A3" w:rsidRPr="000E4DEC" w:rsidRDefault="007951A3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7951A3" w:rsidRPr="000E4DEC" w:rsidRDefault="007951A3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5</w:t>
            </w: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266C8" w:rsidRPr="000E4DEC" w:rsidTr="008266C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7951A3">
            <w:pPr>
              <w:widowControl/>
              <w:ind w:firstLineChars="100" w:firstLine="22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8266C8" w:rsidRPr="000E4DEC" w:rsidTr="008266C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</w:tr>
      <w:tr w:rsidR="008266C8" w:rsidRPr="000E4DEC" w:rsidTr="008266C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0E4DEC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267D88" w:rsidRPr="000E4DEC" w:rsidRDefault="00CE3308" w:rsidP="00CE3308">
      <w:pPr>
        <w:rPr>
          <w:rFonts w:ascii="Times New Roman" w:hAnsi="Times New Roman"/>
          <w:sz w:val="24"/>
          <w:szCs w:val="24"/>
        </w:rPr>
      </w:pPr>
      <w:r w:rsidRPr="000E4DEC">
        <w:rPr>
          <w:rFonts w:ascii="Times New Roman" w:hAnsi="Times New Roman" w:cs="Times New Roman" w:hint="eastAsia"/>
          <w:bCs/>
          <w:sz w:val="24"/>
        </w:rPr>
        <w:t xml:space="preserve">JACLS, </w:t>
      </w:r>
      <w:r w:rsidRPr="000E4DEC">
        <w:rPr>
          <w:rFonts w:ascii="Times New Roman" w:hAnsi="Times New Roman" w:cs="Times New Roman"/>
          <w:sz w:val="24"/>
          <w:szCs w:val="24"/>
        </w:rPr>
        <w:t>Japan Association of Childhood Leukemia Study Group</w:t>
      </w:r>
      <w:r w:rsidRPr="000E4DE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E4DEC">
        <w:rPr>
          <w:rFonts w:ascii="Times New Roman" w:hAnsi="Times New Roman" w:hint="eastAsia"/>
          <w:sz w:val="24"/>
          <w:szCs w:val="24"/>
        </w:rPr>
        <w:t>WBC, white blood cell; NCI, National Cancer Institute; SR, standard risk; HR, high risk.</w:t>
      </w:r>
    </w:p>
    <w:p w:rsidR="008266C8" w:rsidRPr="000E4DEC" w:rsidRDefault="00E83924">
      <w:pPr>
        <w:widowControl/>
        <w:jc w:val="left"/>
        <w:rPr>
          <w:rFonts w:ascii="Times New Roman" w:hAnsi="Times New Roman" w:cs="Times New Roman"/>
          <w:bCs/>
          <w:sz w:val="24"/>
        </w:rPr>
      </w:pPr>
      <w:r w:rsidRPr="000E4DEC">
        <w:rPr>
          <w:rFonts w:ascii="Times New Roman" w:hAnsi="Times New Roman" w:cs="Times New Roman"/>
          <w:bCs/>
          <w:sz w:val="24"/>
        </w:rPr>
        <w:lastRenderedPageBreak/>
        <w:t>(C) CCLSG cohort</w:t>
      </w:r>
    </w:p>
    <w:p w:rsidR="00E83924" w:rsidRPr="000E4DEC" w:rsidRDefault="00E83924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tbl>
      <w:tblPr>
        <w:tblW w:w="6740" w:type="dxa"/>
        <w:tblInd w:w="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960"/>
        <w:gridCol w:w="2020"/>
        <w:gridCol w:w="1080"/>
      </w:tblGrid>
      <w:tr w:rsidR="00E83924" w:rsidRPr="000E4DEC" w:rsidTr="00E83924">
        <w:trPr>
          <w:trHeight w:val="315"/>
        </w:trPr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CLS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 xml:space="preserve">P </w:t>
            </w:r>
          </w:p>
        </w:tc>
      </w:tr>
      <w:tr w:rsidR="00E83924" w:rsidRPr="000E4DEC" w:rsidTr="00E83924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                              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nalyz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n-analyz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83924" w:rsidRPr="000E4DEC" w:rsidTr="00E83924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ender (Male/Female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/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0/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0.607 </w:t>
            </w:r>
          </w:p>
        </w:tc>
      </w:tr>
      <w:tr w:rsidR="00E83924" w:rsidRPr="000E4DEC" w:rsidTr="00E83924">
        <w:trPr>
          <w:trHeight w:val="60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D88" w:rsidRPr="000E4DEC" w:rsidRDefault="00E83924" w:rsidP="00267D88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Age (yrs) at diagnosis </w:t>
            </w:r>
            <w:r w:rsidR="00267D88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  <w:p w:rsidR="00E83924" w:rsidRPr="000E4DEC" w:rsidRDefault="00E83924" w:rsidP="00267D88">
            <w:pPr>
              <w:widowControl/>
              <w:ind w:firstLineChars="50" w:firstLine="11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median (range) 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 (1-18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 (1-18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0.428 </w:t>
            </w:r>
          </w:p>
        </w:tc>
      </w:tr>
      <w:tr w:rsidR="00E83924" w:rsidRPr="000E4DEC" w:rsidTr="00E83924">
        <w:trPr>
          <w:trHeight w:val="36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3924" w:rsidRPr="000E4DEC" w:rsidRDefault="00E83924" w:rsidP="00E8392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3924" w:rsidRPr="000E4DEC" w:rsidRDefault="00E83924" w:rsidP="00E8392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3924" w:rsidRPr="000E4DEC" w:rsidRDefault="00E83924" w:rsidP="00E8392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3924" w:rsidRPr="000E4DEC" w:rsidRDefault="00E83924" w:rsidP="00E8392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3924" w:rsidRPr="000E4DEC" w:rsidTr="00E83924">
        <w:trPr>
          <w:trHeight w:val="9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WBC count,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ells/</w:t>
            </w: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  </w:t>
            </w:r>
          </w:p>
          <w:p w:rsidR="00E83924" w:rsidRPr="000E4DEC" w:rsidRDefault="00E83924" w:rsidP="00E83924">
            <w:pPr>
              <w:widowControl/>
              <w:ind w:leftChars="250" w:left="525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edian  (range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,635                  (900-192,7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,050                 (770-747,5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0.277 </w:t>
            </w:r>
          </w:p>
        </w:tc>
      </w:tr>
      <w:tr w:rsidR="00E83924" w:rsidRPr="000E4DEC" w:rsidTr="00E83924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ind w:left="770" w:hangingChars="350" w:hanging="77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NCI risk group, SR/H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2/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5/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E83924" w:rsidRPr="000E4DEC" w:rsidTr="00E83924">
        <w:trPr>
          <w:trHeight w:val="9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bservation period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(days)</w:t>
            </w:r>
          </w:p>
          <w:p w:rsidR="00E83924" w:rsidRPr="000E4DEC" w:rsidRDefault="00E83924" w:rsidP="00E83924">
            <w:pPr>
              <w:widowControl/>
              <w:ind w:firstLineChars="50" w:firstLine="11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edian (range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3,307 (347-3,941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,902 (29-4,042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E83924" w:rsidRPr="000E4DEC" w:rsidRDefault="007951A3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06</w:t>
            </w:r>
          </w:p>
          <w:p w:rsidR="00E83924" w:rsidRPr="000E4DEC" w:rsidRDefault="00E83924" w:rsidP="00E8392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3924" w:rsidRPr="000E4DEC" w:rsidTr="00E8392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</w:tr>
      <w:tr w:rsidR="00E83924" w:rsidRPr="000E4DEC" w:rsidTr="00E8392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0A337C" w:rsidP="00E8392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  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E83924" w:rsidRPr="000E4DEC" w:rsidTr="00E8392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3924" w:rsidRPr="000E4DEC" w:rsidRDefault="00E83924" w:rsidP="00E8392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924" w:rsidRPr="000E4DEC" w:rsidRDefault="00E83924" w:rsidP="00E83924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0E4DEC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E83924" w:rsidRPr="000E4DEC" w:rsidRDefault="00CE3308" w:rsidP="00CE3308">
      <w:pPr>
        <w:rPr>
          <w:rFonts w:ascii="Times New Roman" w:hAnsi="Times New Roman"/>
          <w:sz w:val="24"/>
          <w:szCs w:val="24"/>
        </w:rPr>
      </w:pPr>
      <w:r w:rsidRPr="000E4DEC">
        <w:rPr>
          <w:rFonts w:ascii="Times New Roman" w:hAnsi="Times New Roman" w:cs="Times New Roman" w:hint="eastAsia"/>
          <w:bCs/>
          <w:sz w:val="24"/>
        </w:rPr>
        <w:t xml:space="preserve">CCLSG, </w:t>
      </w:r>
      <w:r w:rsidRPr="000E4DEC">
        <w:rPr>
          <w:rFonts w:ascii="Times New Roman" w:hAnsi="Times New Roman" w:cs="Times New Roman"/>
          <w:sz w:val="24"/>
          <w:szCs w:val="24"/>
        </w:rPr>
        <w:t>Childhood Cancer and Leukemia Study Group</w:t>
      </w:r>
      <w:r w:rsidRPr="000E4DE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E4DEC">
        <w:rPr>
          <w:rFonts w:ascii="Times New Roman" w:hAnsi="Times New Roman" w:hint="eastAsia"/>
          <w:sz w:val="24"/>
          <w:szCs w:val="24"/>
        </w:rPr>
        <w:t>WBC, white blood cell; NCI, National Cancer Institute; SR, standard risk; HR, high risk.</w:t>
      </w:r>
      <w:r w:rsidR="00E83924" w:rsidRPr="000E4DEC">
        <w:rPr>
          <w:rFonts w:ascii="Times New Roman" w:hAnsi="Times New Roman"/>
          <w:bCs/>
          <w:sz w:val="24"/>
        </w:rPr>
        <w:br w:type="page"/>
      </w:r>
    </w:p>
    <w:p w:rsidR="008266C8" w:rsidRPr="000E4DEC" w:rsidRDefault="00A14EAB" w:rsidP="008266C8">
      <w:pPr>
        <w:widowControl/>
        <w:jc w:val="left"/>
        <w:rPr>
          <w:rFonts w:ascii="Times New Roman" w:hAnsi="Times New Roman" w:cs="Times New Roman"/>
          <w:bCs/>
          <w:sz w:val="24"/>
        </w:rPr>
      </w:pPr>
      <w:r w:rsidRPr="000E4DEC">
        <w:rPr>
          <w:rFonts w:ascii="Times New Roman" w:hAnsi="Times New Roman" w:hint="eastAsia"/>
          <w:bCs/>
          <w:sz w:val="24"/>
        </w:rPr>
        <w:lastRenderedPageBreak/>
        <w:t>(D</w:t>
      </w:r>
      <w:r w:rsidR="008266C8" w:rsidRPr="000E4DEC">
        <w:rPr>
          <w:rFonts w:ascii="Times New Roman" w:hAnsi="Times New Roman" w:hint="eastAsia"/>
          <w:bCs/>
          <w:sz w:val="24"/>
        </w:rPr>
        <w:t xml:space="preserve">) </w:t>
      </w:r>
      <w:r w:rsidR="008266C8" w:rsidRPr="000E4DEC">
        <w:rPr>
          <w:rFonts w:ascii="Times New Roman" w:hAnsi="Times New Roman" w:cs="Times New Roman" w:hint="eastAsia"/>
          <w:bCs/>
          <w:sz w:val="24"/>
        </w:rPr>
        <w:t>KYCCSG cohort</w:t>
      </w:r>
    </w:p>
    <w:p w:rsidR="008266C8" w:rsidRPr="000E4DEC" w:rsidRDefault="008266C8">
      <w:pPr>
        <w:widowControl/>
        <w:jc w:val="left"/>
        <w:rPr>
          <w:rFonts w:ascii="Times New Roman" w:hAnsi="Times New Roman"/>
          <w:b/>
          <w:bCs/>
          <w:sz w:val="24"/>
        </w:rPr>
      </w:pPr>
    </w:p>
    <w:tbl>
      <w:tblPr>
        <w:tblW w:w="6740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9"/>
        <w:gridCol w:w="1641"/>
        <w:gridCol w:w="2020"/>
        <w:gridCol w:w="1080"/>
      </w:tblGrid>
      <w:tr w:rsidR="008266C8" w:rsidRPr="000E4DEC" w:rsidTr="008266C8">
        <w:trPr>
          <w:trHeight w:val="315"/>
        </w:trPr>
        <w:tc>
          <w:tcPr>
            <w:tcW w:w="1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KYCCS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 xml:space="preserve">P </w:t>
            </w:r>
          </w:p>
        </w:tc>
      </w:tr>
      <w:tr w:rsidR="008266C8" w:rsidRPr="000E4DEC" w:rsidTr="008266C8">
        <w:trPr>
          <w:trHeight w:val="315"/>
        </w:trPr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                               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nalyz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n-analyz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266C8" w:rsidRPr="000E4DEC" w:rsidTr="008266C8">
        <w:trPr>
          <w:trHeight w:val="6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ind w:left="110" w:hangingChars="50" w:hanging="11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ender (Male/Female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/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/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8266C8" w:rsidRPr="000E4DEC" w:rsidTr="008266C8">
        <w:trPr>
          <w:trHeight w:val="600"/>
        </w:trPr>
        <w:tc>
          <w:tcPr>
            <w:tcW w:w="1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Age (yrs) at diagnosis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  <w:p w:rsidR="008266C8" w:rsidRPr="000E4DEC" w:rsidRDefault="008266C8" w:rsidP="008266C8">
            <w:pPr>
              <w:widowControl/>
              <w:ind w:leftChars="400" w:left="84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median (range), 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2-14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1-16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76B" w:rsidRPr="000E4DEC" w:rsidRDefault="00A6676B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8266C8" w:rsidRPr="000E4DEC" w:rsidTr="008266C8">
        <w:trPr>
          <w:trHeight w:val="360"/>
        </w:trPr>
        <w:tc>
          <w:tcPr>
            <w:tcW w:w="1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266C8" w:rsidRPr="000E4DEC" w:rsidTr="008266C8">
        <w:trPr>
          <w:trHeight w:val="9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BC count, cells/</w:t>
            </w: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:rsidR="008266C8" w:rsidRPr="000E4DEC" w:rsidRDefault="008266C8" w:rsidP="008266C8">
            <w:pPr>
              <w:widowControl/>
              <w:ind w:leftChars="400" w:left="84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edian  (range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820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1800-11955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250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2100</w:t>
            </w:r>
            <w:r w:rsidRPr="000E4DEC">
              <w:rPr>
                <w:rFonts w:ascii="MS PMincho" w:eastAsia="MS PMincho" w:hAnsi="MS PMincho" w:cs="Times New Roman" w:hint="eastAsia"/>
                <w:color w:val="000000"/>
                <w:kern w:val="0"/>
                <w:sz w:val="22"/>
              </w:rPr>
              <w:t>－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00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8266C8" w:rsidRPr="000E4DEC" w:rsidTr="008266C8">
        <w:trPr>
          <w:trHeight w:val="6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ind w:left="1100" w:hangingChars="500" w:hanging="110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NCI risk group, SR/HR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/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/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76B" w:rsidRPr="000E4DEC" w:rsidRDefault="00A6676B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8266C8" w:rsidRPr="000E4DEC" w:rsidTr="008266C8">
        <w:trPr>
          <w:trHeight w:val="9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Observation period, </w:t>
            </w:r>
          </w:p>
          <w:p w:rsidR="008266C8" w:rsidRPr="000E4DEC" w:rsidRDefault="008266C8" w:rsidP="008266C8">
            <w:pPr>
              <w:widowControl/>
              <w:ind w:firstLineChars="350" w:firstLine="77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median </w:t>
            </w:r>
          </w:p>
          <w:p w:rsidR="008266C8" w:rsidRPr="000E4DEC" w:rsidRDefault="008266C8" w:rsidP="008266C8">
            <w:pPr>
              <w:widowControl/>
              <w:ind w:firstLineChars="400" w:firstLine="88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range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ind w:leftChars="150" w:left="315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br/>
              <w:t>2430</w:t>
            </w:r>
          </w:p>
          <w:p w:rsidR="008266C8" w:rsidRPr="000E4DEC" w:rsidRDefault="008266C8" w:rsidP="008266C8">
            <w:pPr>
              <w:widowControl/>
              <w:ind w:firstLineChars="50" w:firstLine="105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120-323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2531</w:t>
            </w:r>
          </w:p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79-33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8266C8" w:rsidRPr="000E4DEC" w:rsidTr="008266C8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</w:tr>
      <w:tr w:rsidR="008266C8" w:rsidRPr="000E4DEC" w:rsidTr="008266C8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A6676B" w:rsidP="008266C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 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 0.65</w:t>
            </w:r>
          </w:p>
        </w:tc>
      </w:tr>
      <w:tr w:rsidR="008266C8" w:rsidRPr="000E4DEC" w:rsidTr="008266C8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6C8" w:rsidRPr="000E4DEC" w:rsidRDefault="008266C8" w:rsidP="008266C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6C8" w:rsidRPr="000E4DEC" w:rsidRDefault="008266C8" w:rsidP="008266C8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0E4DEC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9C623E" w:rsidRPr="000E4DEC" w:rsidRDefault="00CE3308" w:rsidP="00CE3308">
      <w:pPr>
        <w:rPr>
          <w:rFonts w:ascii="Times New Roman" w:hAnsi="Times New Roman"/>
          <w:sz w:val="24"/>
          <w:szCs w:val="24"/>
        </w:rPr>
      </w:pPr>
      <w:r w:rsidRPr="000E4DEC">
        <w:rPr>
          <w:rFonts w:ascii="Times New Roman" w:hAnsi="Times New Roman" w:hint="eastAsia"/>
          <w:bCs/>
          <w:sz w:val="24"/>
        </w:rPr>
        <w:t xml:space="preserve">KYCCSG, </w:t>
      </w:r>
      <w:r w:rsidRPr="000E4DEC">
        <w:rPr>
          <w:rFonts w:ascii="Times New Roman" w:hAnsi="Times New Roman" w:cs="Times New Roman"/>
          <w:sz w:val="24"/>
          <w:szCs w:val="24"/>
        </w:rPr>
        <w:t>Kyushu-Yamaguchi Childhood Cancer Study Group</w:t>
      </w:r>
      <w:r w:rsidRPr="000E4DEC">
        <w:rPr>
          <w:rFonts w:ascii="Times New Roman" w:hAnsi="Times New Roman"/>
          <w:b/>
          <w:bCs/>
          <w:sz w:val="24"/>
        </w:rPr>
        <w:t xml:space="preserve"> </w:t>
      </w:r>
      <w:r w:rsidRPr="000E4DEC">
        <w:rPr>
          <w:rFonts w:ascii="Times New Roman" w:hAnsi="Times New Roman" w:hint="eastAsia"/>
          <w:b/>
          <w:bCs/>
          <w:sz w:val="24"/>
        </w:rPr>
        <w:t xml:space="preserve">; </w:t>
      </w:r>
      <w:r w:rsidRPr="000E4DEC">
        <w:rPr>
          <w:rFonts w:ascii="Times New Roman" w:hAnsi="Times New Roman" w:hint="eastAsia"/>
          <w:sz w:val="24"/>
          <w:szCs w:val="24"/>
        </w:rPr>
        <w:t>WBC, white blood cell; NCI, National Cancer Institute; SR, standard risk; HR, high risk.</w:t>
      </w:r>
      <w:r w:rsidR="009C623E" w:rsidRPr="000E4DEC">
        <w:rPr>
          <w:rFonts w:ascii="Times New Roman" w:hAnsi="Times New Roman"/>
          <w:b/>
          <w:bCs/>
          <w:sz w:val="24"/>
        </w:rPr>
        <w:br w:type="page"/>
      </w:r>
    </w:p>
    <w:p w:rsidR="003A05EB" w:rsidRPr="000E4DEC" w:rsidRDefault="003A05EB" w:rsidP="003A05EB">
      <w:pPr>
        <w:widowControl/>
        <w:jc w:val="left"/>
      </w:pPr>
      <w:proofErr w:type="gramStart"/>
      <w:r w:rsidRPr="000E4DEC">
        <w:rPr>
          <w:rFonts w:ascii="Times New Roman" w:hAnsi="Times New Roman"/>
          <w:b/>
          <w:bCs/>
          <w:sz w:val="24"/>
        </w:rPr>
        <w:lastRenderedPageBreak/>
        <w:t>S</w:t>
      </w:r>
      <w:r w:rsidR="00B63336" w:rsidRPr="000E4DEC">
        <w:rPr>
          <w:rFonts w:ascii="Times New Roman" w:hAnsi="Times New Roman" w:hint="eastAsia"/>
          <w:b/>
          <w:bCs/>
          <w:sz w:val="24"/>
        </w:rPr>
        <w:t>upplementary Table 3</w:t>
      </w:r>
      <w:r w:rsidRPr="000E4DEC">
        <w:rPr>
          <w:rFonts w:ascii="Times New Roman" w:hAnsi="Times New Roman"/>
          <w:b/>
          <w:bCs/>
          <w:sz w:val="24"/>
        </w:rPr>
        <w:t>.</w:t>
      </w:r>
      <w:proofErr w:type="gramEnd"/>
      <w:r w:rsidRPr="000E4DEC">
        <w:rPr>
          <w:rFonts w:ascii="Times New Roman" w:hAnsi="Times New Roman"/>
          <w:b/>
          <w:bCs/>
          <w:sz w:val="24"/>
        </w:rPr>
        <w:t xml:space="preserve"> </w:t>
      </w:r>
      <w:r w:rsidRPr="000E4DEC">
        <w:rPr>
          <w:rFonts w:ascii="Times New Roman" w:hAnsi="Times New Roman" w:hint="eastAsia"/>
          <w:bCs/>
          <w:sz w:val="24"/>
        </w:rPr>
        <w:t>29 patients</w:t>
      </w:r>
      <w:r w:rsidRPr="000E4DEC">
        <w:rPr>
          <w:rFonts w:ascii="Times New Roman" w:hAnsi="Times New Roman"/>
          <w:bCs/>
          <w:sz w:val="24"/>
        </w:rPr>
        <w:t>’</w:t>
      </w:r>
      <w:r w:rsidR="00B63336" w:rsidRPr="000E4DEC">
        <w:rPr>
          <w:rFonts w:ascii="Times New Roman" w:hAnsi="Times New Roman" w:hint="eastAsia"/>
          <w:bCs/>
          <w:sz w:val="24"/>
        </w:rPr>
        <w:t xml:space="preserve"> characteristics, </w:t>
      </w:r>
      <w:r w:rsidRPr="000E4DEC">
        <w:rPr>
          <w:rFonts w:ascii="Times New Roman" w:hAnsi="Times New Roman" w:hint="eastAsia"/>
          <w:bCs/>
          <w:sz w:val="24"/>
        </w:rPr>
        <w:t>detection method of kinase fusion</w:t>
      </w:r>
      <w:r w:rsidR="00B63336" w:rsidRPr="000E4DEC">
        <w:rPr>
          <w:rFonts w:ascii="Times New Roman" w:hAnsi="Times New Roman" w:hint="eastAsia"/>
          <w:bCs/>
          <w:sz w:val="24"/>
        </w:rPr>
        <w:t xml:space="preserve"> and summary of MLPA analysis</w:t>
      </w:r>
    </w:p>
    <w:p w:rsidR="005F7FE7" w:rsidRPr="000E4DEC" w:rsidRDefault="005F7FE7"/>
    <w:tbl>
      <w:tblPr>
        <w:tblW w:w="1305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2"/>
        <w:gridCol w:w="1738"/>
        <w:gridCol w:w="558"/>
        <w:gridCol w:w="1815"/>
        <w:gridCol w:w="1985"/>
        <w:gridCol w:w="1701"/>
        <w:gridCol w:w="4677"/>
      </w:tblGrid>
      <w:tr w:rsidR="00B63336" w:rsidRPr="000E4DEC" w:rsidTr="00453666">
        <w:trPr>
          <w:trHeight w:val="315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ge at onset (yrs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Initial WBC count (/ </w:t>
            </w: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Kinase 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etection method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sults of MLPA 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8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RY8-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964E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="007964E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346032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KZF1, BTG1, PAX5, CDKN2B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RY8-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964E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="007964E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346032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BTG1, PAX5, CDKN2A/2B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RY8-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964E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="007964E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9319ED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BTG1, PAX5, CDKN2B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5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RY8-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964E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="007964E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9319ED" w:rsidRPr="000E4DEC" w:rsidRDefault="009319ED" w:rsidP="009319E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No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RY8-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964E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="007964E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9319ED" w:rsidP="003A05EB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AX5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8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RY8-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CB3407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9319ED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IKZF1, BTG1, PAX5, CDKN2A/2B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9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RY8-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F03A05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RT</w:t>
            </w:r>
            <w:proofErr w:type="spellEnd"/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-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45366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DKN2A/2B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52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RY8-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CB3407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45366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AX5, CDKN2A/2B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942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RY8-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F03A05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RT</w:t>
            </w:r>
            <w:proofErr w:type="spellEnd"/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-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45366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KZF1, CDKN2A/2B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97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RY8-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F03A05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RT</w:t>
            </w:r>
            <w:proofErr w:type="spellEnd"/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-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45366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748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H-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47115D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R</w:t>
            </w:r>
            <w:r w:rsidR="006145B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NA-</w:t>
            </w:r>
            <w:proofErr w:type="spellStart"/>
            <w:r w:rsidR="006145B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45366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KZF1, EBF1, CDKN2A/2B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65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H-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CB3407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45366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37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SF2RA-CRLF2</w:t>
            </w:r>
          </w:p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H</w:t>
            </w:r>
            <w:proofErr w:type="spellEnd"/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EP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CB3407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45366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KZF1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20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BF1-PDGF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CB3407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45366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IKZF1, EBF1, PAX5, CDKN2A/2B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589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BF1-PDGF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CB3407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45366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KZF1, PAX5, EBF1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6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BF1-PDGF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PCR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45366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IKZF1, EBF1, PAX5, CDKN2A/2B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1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BF1-PDGF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CB3407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45366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D05A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62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B6333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BF1-PDGF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CB3407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RNA-</w:t>
            </w:r>
            <w:proofErr w:type="spellStart"/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45366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KZF1, PAX5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47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BF1-PDGF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PCR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B6007C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KZF1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0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F7IP-PDGFRB</w:t>
            </w:r>
          </w:p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RY8-CR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CB3407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45366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KZF1, PAX5, CDKN2A/2B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9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F7IP-PDGF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PCR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7964EA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09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X5-JA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7964EA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PCR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7964EA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KZF1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858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FD1-JA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CB3407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7964EA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IKZF1, EBF1, PAX5, CDKN2A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68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H</w:t>
            </w:r>
            <w:proofErr w:type="spellEnd"/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EP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03C75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R</w:t>
            </w:r>
            <w:r w:rsidR="006145B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NA-</w:t>
            </w:r>
            <w:proofErr w:type="spellStart"/>
            <w:r w:rsidR="006145B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7964EA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KZF1, PAX5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49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H</w:t>
            </w:r>
            <w:proofErr w:type="spellEnd"/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EP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03C75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R</w:t>
            </w:r>
            <w:r w:rsidR="006145B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NA-</w:t>
            </w:r>
            <w:proofErr w:type="spellStart"/>
            <w:r w:rsidR="006145BA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7964EA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5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X2-AB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CB3407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B6007C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2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MIZI1-AB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CB3407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7964EA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96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TV6-AB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PCR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B63336" w:rsidRPr="000E4DEC" w:rsidRDefault="007964EA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IKZF1, CDKN2A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deletion</w:t>
            </w:r>
          </w:p>
        </w:tc>
      </w:tr>
      <w:tr w:rsidR="00B63336" w:rsidRPr="000E4DEC" w:rsidTr="00453666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930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B63336" w:rsidP="003A05E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COR1-LY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336" w:rsidRPr="000E4DEC" w:rsidRDefault="00CB3407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="00B63336" w:rsidRPr="000E4DE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3336" w:rsidRPr="000E4DEC" w:rsidRDefault="00C62A73" w:rsidP="003A05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KZF1, CDKN2A/2B, BTG1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</w:tbl>
    <w:p w:rsidR="003A05EB" w:rsidRPr="000E4DEC" w:rsidRDefault="003A05EB">
      <w:pPr>
        <w:rPr>
          <w:rFonts w:ascii="Times New Roman" w:hAnsi="Times New Roman" w:cs="Times New Roman"/>
          <w:sz w:val="24"/>
          <w:szCs w:val="24"/>
        </w:rPr>
      </w:pPr>
      <w:r w:rsidRPr="000E4DEC">
        <w:rPr>
          <w:rFonts w:ascii="Times New Roman" w:hAnsi="Times New Roman" w:cs="Times New Roman"/>
          <w:sz w:val="24"/>
          <w:szCs w:val="24"/>
        </w:rPr>
        <w:t xml:space="preserve">WBC, white blood cell; </w:t>
      </w:r>
      <w:r w:rsidR="00B63336" w:rsidRPr="000E4DEC">
        <w:rPr>
          <w:rFonts w:ascii="Times New Roman" w:hAnsi="Times New Roman" w:cs="Times New Roman" w:hint="eastAsia"/>
          <w:sz w:val="24"/>
          <w:szCs w:val="24"/>
        </w:rPr>
        <w:t xml:space="preserve">MLPA, multiplex ligation-dependent probe amplification; </w:t>
      </w:r>
      <w:r w:rsidR="00097151" w:rsidRPr="000E4DEC">
        <w:rPr>
          <w:rFonts w:ascii="Times New Roman" w:hAnsi="Times New Roman" w:cs="Times New Roman"/>
          <w:sz w:val="24"/>
          <w:szCs w:val="24"/>
        </w:rPr>
        <w:t xml:space="preserve">M, male; F, female; </w:t>
      </w:r>
      <w:proofErr w:type="spellStart"/>
      <w:r w:rsidR="00097151" w:rsidRPr="000E4DEC">
        <w:rPr>
          <w:rFonts w:ascii="Times New Roman" w:hAnsi="Times New Roman" w:cs="Times New Roman"/>
          <w:sz w:val="24"/>
          <w:szCs w:val="24"/>
        </w:rPr>
        <w:t>m</w:t>
      </w:r>
      <w:r w:rsidR="00CB3407" w:rsidRPr="000E4DEC">
        <w:rPr>
          <w:rFonts w:ascii="Times New Roman" w:hAnsi="Times New Roman" w:cs="Times New Roman" w:hint="eastAsia"/>
          <w:sz w:val="24"/>
          <w:szCs w:val="24"/>
        </w:rPr>
        <w:t>RT</w:t>
      </w:r>
      <w:proofErr w:type="spellEnd"/>
      <w:r w:rsidR="00CB3407" w:rsidRPr="000E4DEC">
        <w:rPr>
          <w:rFonts w:ascii="Times New Roman" w:hAnsi="Times New Roman" w:cs="Times New Roman" w:hint="eastAsia"/>
          <w:sz w:val="24"/>
          <w:szCs w:val="24"/>
        </w:rPr>
        <w:t>-</w:t>
      </w:r>
      <w:r w:rsidR="00097151" w:rsidRPr="000E4DEC">
        <w:rPr>
          <w:rFonts w:ascii="Times New Roman" w:hAnsi="Times New Roman" w:cs="Times New Roman"/>
          <w:sz w:val="24"/>
          <w:szCs w:val="24"/>
        </w:rPr>
        <w:t>PCR, multipl</w:t>
      </w:r>
      <w:r w:rsidR="00453666" w:rsidRPr="000E4DEC">
        <w:rPr>
          <w:rFonts w:ascii="Times New Roman" w:hAnsi="Times New Roman" w:cs="Times New Roman"/>
          <w:sz w:val="24"/>
          <w:szCs w:val="24"/>
        </w:rPr>
        <w:t xml:space="preserve">ex </w:t>
      </w:r>
      <w:r w:rsidR="00CB3407" w:rsidRPr="000E4DEC">
        <w:rPr>
          <w:rFonts w:ascii="Times New Roman" w:hAnsi="Times New Roman" w:cs="Times New Roman" w:hint="eastAsia"/>
          <w:sz w:val="24"/>
          <w:szCs w:val="24"/>
        </w:rPr>
        <w:t>RT-</w:t>
      </w:r>
      <w:r w:rsidR="00453666" w:rsidRPr="000E4DEC">
        <w:rPr>
          <w:rFonts w:ascii="Times New Roman" w:hAnsi="Times New Roman" w:cs="Times New Roman"/>
          <w:sz w:val="24"/>
          <w:szCs w:val="24"/>
        </w:rPr>
        <w:t xml:space="preserve">PCR; </w:t>
      </w:r>
      <w:r w:rsidR="00CB3407" w:rsidRPr="000E4DEC">
        <w:rPr>
          <w:rFonts w:ascii="Times New Roman" w:hAnsi="Times New Roman" w:cs="Times New Roman" w:hint="eastAsia"/>
          <w:sz w:val="24"/>
          <w:szCs w:val="24"/>
        </w:rPr>
        <w:t>m</w:t>
      </w:r>
      <w:r w:rsidR="00453666" w:rsidRPr="000E4DEC">
        <w:rPr>
          <w:rFonts w:ascii="Times New Roman" w:hAnsi="Times New Roman" w:cs="Times New Roman"/>
          <w:sz w:val="24"/>
          <w:szCs w:val="24"/>
        </w:rPr>
        <w:t>RNA-</w:t>
      </w:r>
      <w:proofErr w:type="spellStart"/>
      <w:r w:rsidR="00453666" w:rsidRPr="000E4DEC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453666" w:rsidRPr="000E4DEC">
        <w:rPr>
          <w:rFonts w:ascii="Times New Roman" w:hAnsi="Times New Roman" w:cs="Times New Roman"/>
          <w:sz w:val="24"/>
          <w:szCs w:val="24"/>
        </w:rPr>
        <w:t xml:space="preserve">, </w:t>
      </w:r>
      <w:r w:rsidR="00CB3407" w:rsidRPr="000E4DEC">
        <w:rPr>
          <w:rFonts w:ascii="Times New Roman" w:hAnsi="Times New Roman" w:cs="Times New Roman" w:hint="eastAsia"/>
          <w:sz w:val="24"/>
          <w:szCs w:val="24"/>
        </w:rPr>
        <w:t xml:space="preserve">messenger </w:t>
      </w:r>
      <w:r w:rsidR="00453666" w:rsidRPr="000E4DEC">
        <w:rPr>
          <w:rFonts w:ascii="Times New Roman" w:hAnsi="Times New Roman" w:cs="Times New Roman"/>
          <w:sz w:val="24"/>
          <w:szCs w:val="24"/>
        </w:rPr>
        <w:t>RNA sequencing</w:t>
      </w:r>
      <w:r w:rsidR="00453666" w:rsidRPr="000E4DEC">
        <w:rPr>
          <w:rFonts w:ascii="Times New Roman" w:hAnsi="Times New Roman" w:cs="Times New Roman" w:hint="eastAsia"/>
          <w:sz w:val="24"/>
          <w:szCs w:val="24"/>
        </w:rPr>
        <w:t>; ND, not done.</w:t>
      </w:r>
    </w:p>
    <w:p w:rsidR="00DC5BCB" w:rsidRPr="000E4DEC" w:rsidRDefault="00DC5B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E4DEC">
        <w:rPr>
          <w:rFonts w:ascii="Times New Roman" w:hAnsi="Times New Roman" w:cs="Times New Roman"/>
          <w:sz w:val="24"/>
          <w:szCs w:val="24"/>
        </w:rPr>
        <w:br w:type="page"/>
      </w:r>
    </w:p>
    <w:p w:rsidR="00DC5BCB" w:rsidRPr="000E4DEC" w:rsidRDefault="00DC5BCB" w:rsidP="00DC5BCB">
      <w:pPr>
        <w:widowControl/>
        <w:jc w:val="left"/>
      </w:pPr>
      <w:proofErr w:type="gramStart"/>
      <w:r w:rsidRPr="000E4DEC">
        <w:rPr>
          <w:rFonts w:ascii="Times New Roman" w:hAnsi="Times New Roman"/>
          <w:b/>
          <w:bCs/>
          <w:sz w:val="24"/>
        </w:rPr>
        <w:lastRenderedPageBreak/>
        <w:t>S</w:t>
      </w:r>
      <w:r w:rsidR="009C623E" w:rsidRPr="000E4DEC">
        <w:rPr>
          <w:rFonts w:ascii="Times New Roman" w:hAnsi="Times New Roman" w:hint="eastAsia"/>
          <w:b/>
          <w:bCs/>
          <w:sz w:val="24"/>
        </w:rPr>
        <w:t>upplementary Table 4</w:t>
      </w:r>
      <w:r w:rsidRPr="000E4DEC">
        <w:rPr>
          <w:rFonts w:ascii="Times New Roman" w:hAnsi="Times New Roman"/>
          <w:b/>
          <w:bCs/>
          <w:sz w:val="24"/>
        </w:rPr>
        <w:t>.</w:t>
      </w:r>
      <w:proofErr w:type="gramEnd"/>
      <w:r w:rsidRPr="000E4DEC">
        <w:rPr>
          <w:rFonts w:ascii="Times New Roman" w:hAnsi="Times New Roman"/>
          <w:b/>
          <w:bCs/>
          <w:sz w:val="24"/>
        </w:rPr>
        <w:t xml:space="preserve"> </w:t>
      </w:r>
      <w:r w:rsidR="00417BFE" w:rsidRPr="000E4DEC">
        <w:rPr>
          <w:rFonts w:ascii="Times New Roman" w:hAnsi="Times New Roman" w:hint="eastAsia"/>
          <w:bCs/>
          <w:sz w:val="24"/>
        </w:rPr>
        <w:t>The list of involved exons in each kinase fusions in this study</w:t>
      </w:r>
    </w:p>
    <w:p w:rsidR="00DC5BCB" w:rsidRPr="000E4DEC" w:rsidRDefault="00DC5BCB" w:rsidP="00DC5BCB"/>
    <w:tbl>
      <w:tblPr>
        <w:tblW w:w="626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141"/>
        <w:gridCol w:w="2141"/>
      </w:tblGrid>
      <w:tr w:rsidR="00F30D45" w:rsidRPr="000E4DEC" w:rsidTr="00346032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Kinase fusion</w:t>
            </w:r>
          </w:p>
        </w:tc>
        <w:tc>
          <w:tcPr>
            <w:tcW w:w="4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>Involved exons in fusion point</w:t>
            </w:r>
          </w:p>
        </w:tc>
      </w:tr>
      <w:tr w:rsidR="00F30D45" w:rsidRPr="000E4DEC" w:rsidTr="00F30D45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’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E4DEC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’</w:t>
            </w:r>
          </w:p>
        </w:tc>
      </w:tr>
      <w:tr w:rsidR="00F30D45" w:rsidRPr="000E4DEC" w:rsidTr="00F30D45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  <w:t>EBF1-PDGFRB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EBF1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  <w:r w:rsidR="00474341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14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PDGFRB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  <w:r w:rsidR="00474341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11</w:t>
            </w:r>
          </w:p>
        </w:tc>
      </w:tr>
      <w:tr w:rsidR="00F30D45" w:rsidRPr="000E4DEC" w:rsidTr="00F30D45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  <w:t>ATF7IP-PDGFRB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 xml:space="preserve">ATF7IP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>exon</w:t>
            </w:r>
            <w:r w:rsidR="00B6258C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1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PDGFRB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  <w:r w:rsidR="00B6258C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11</w:t>
            </w:r>
          </w:p>
        </w:tc>
      </w:tr>
      <w:tr w:rsidR="00F30D45" w:rsidRPr="000E4DEC" w:rsidTr="00F30D45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  <w:t>PAX5-JAK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PAX5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JAK2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</w:p>
        </w:tc>
      </w:tr>
      <w:tr w:rsidR="00F30D45" w:rsidRPr="000E4DEC" w:rsidTr="00F30D45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  <w:t>OFD1-JAK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OFD1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  <w:r w:rsidR="00474341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2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JAK2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  <w:r w:rsidR="00474341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13</w:t>
            </w:r>
          </w:p>
        </w:tc>
      </w:tr>
      <w:tr w:rsidR="00F30D45" w:rsidRPr="000E4DEC" w:rsidTr="00F30D45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  <w:t>SNX2-ABL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SNX2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  <w:r w:rsidR="00474341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ABL1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  <w:r w:rsidR="00474341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4</w:t>
            </w:r>
          </w:p>
        </w:tc>
      </w:tr>
      <w:tr w:rsidR="00F30D45" w:rsidRPr="000E4DEC" w:rsidTr="00F30D45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700660" w:rsidP="0034603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  <w:t>ZMIZ</w:t>
            </w:r>
            <w:r w:rsidR="00F30D45"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  <w:t>1-ABL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700660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ZMIZ</w:t>
            </w:r>
            <w:r w:rsidR="00F30D45"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1</w:t>
            </w:r>
            <w:r w:rsidR="00F30D45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ABL1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</w:p>
        </w:tc>
      </w:tr>
      <w:tr w:rsidR="00F30D45" w:rsidRPr="000E4DEC" w:rsidTr="00F30D45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  <w:t>ETV6-ABL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F30D4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ETV6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F30D45" w:rsidRPr="000E4DEC" w:rsidRDefault="00F30D45" w:rsidP="00F30D4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ABL1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</w:p>
        </w:tc>
      </w:tr>
      <w:tr w:rsidR="00F30D45" w:rsidRPr="003A05EB" w:rsidTr="00F30D45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  <w:t>NCOR1-LYN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45" w:rsidRPr="000E4DEC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NCOR1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exon</w:t>
            </w:r>
            <w:r w:rsidR="00474341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34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0D45" w:rsidRPr="003A05EB" w:rsidRDefault="00F30D45" w:rsidP="0034603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E4DEC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 xml:space="preserve">LYN </w:t>
            </w:r>
            <w:r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>exon</w:t>
            </w:r>
            <w:r w:rsidR="00474341" w:rsidRPr="000E4DEC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7</w:t>
            </w:r>
          </w:p>
        </w:tc>
      </w:tr>
    </w:tbl>
    <w:p w:rsidR="00DC5BCB" w:rsidRPr="005F7FE7" w:rsidRDefault="00DC5BCB" w:rsidP="00CE3308">
      <w:pPr>
        <w:widowControl/>
        <w:jc w:val="left"/>
      </w:pPr>
      <w:bookmarkStart w:id="0" w:name="_GoBack"/>
      <w:bookmarkEnd w:id="0"/>
    </w:p>
    <w:sectPr w:rsidR="00DC5BCB" w:rsidRPr="005F7FE7" w:rsidSect="00B918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5267" w:rsidRDefault="008F5267" w:rsidP="005F7FE7">
      <w:r>
        <w:separator/>
      </w:r>
    </w:p>
  </w:endnote>
  <w:endnote w:type="continuationSeparator" w:id="0">
    <w:p w:rsidR="008F5267" w:rsidRDefault="008F5267" w:rsidP="005F7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7C5" w:rsidRDefault="008C47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7C5" w:rsidRDefault="008C47C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7C5" w:rsidRDefault="008C47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5267" w:rsidRDefault="008F5267" w:rsidP="005F7FE7">
      <w:r>
        <w:separator/>
      </w:r>
    </w:p>
  </w:footnote>
  <w:footnote w:type="continuationSeparator" w:id="0">
    <w:p w:rsidR="008F5267" w:rsidRDefault="008F5267" w:rsidP="005F7F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7C5" w:rsidRDefault="008C47C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7C5" w:rsidRDefault="008C47C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7C5" w:rsidRDefault="008C47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05A"/>
    <w:rsid w:val="00005137"/>
    <w:rsid w:val="00097151"/>
    <w:rsid w:val="000A337C"/>
    <w:rsid w:val="000E4DEC"/>
    <w:rsid w:val="001C6EC3"/>
    <w:rsid w:val="00203711"/>
    <w:rsid w:val="0022455D"/>
    <w:rsid w:val="00267D88"/>
    <w:rsid w:val="002D5245"/>
    <w:rsid w:val="0031013A"/>
    <w:rsid w:val="00333088"/>
    <w:rsid w:val="00346032"/>
    <w:rsid w:val="00360932"/>
    <w:rsid w:val="00377467"/>
    <w:rsid w:val="003A05EB"/>
    <w:rsid w:val="003A6165"/>
    <w:rsid w:val="003A7763"/>
    <w:rsid w:val="003E3F28"/>
    <w:rsid w:val="00417BFE"/>
    <w:rsid w:val="00453666"/>
    <w:rsid w:val="00464934"/>
    <w:rsid w:val="0047115D"/>
    <w:rsid w:val="00474341"/>
    <w:rsid w:val="005F7FE7"/>
    <w:rsid w:val="006145BA"/>
    <w:rsid w:val="006A04F0"/>
    <w:rsid w:val="00700660"/>
    <w:rsid w:val="00744057"/>
    <w:rsid w:val="00785CF1"/>
    <w:rsid w:val="007951A3"/>
    <w:rsid w:val="007964EA"/>
    <w:rsid w:val="008005D0"/>
    <w:rsid w:val="0081737B"/>
    <w:rsid w:val="0082105A"/>
    <w:rsid w:val="008266C8"/>
    <w:rsid w:val="008505FB"/>
    <w:rsid w:val="008C47C5"/>
    <w:rsid w:val="008F3514"/>
    <w:rsid w:val="008F5267"/>
    <w:rsid w:val="009319ED"/>
    <w:rsid w:val="009A11A2"/>
    <w:rsid w:val="009C623E"/>
    <w:rsid w:val="00A14EAB"/>
    <w:rsid w:val="00A27C88"/>
    <w:rsid w:val="00A526DB"/>
    <w:rsid w:val="00A6676B"/>
    <w:rsid w:val="00AB1423"/>
    <w:rsid w:val="00AE05D0"/>
    <w:rsid w:val="00B03C75"/>
    <w:rsid w:val="00B130AE"/>
    <w:rsid w:val="00B6007C"/>
    <w:rsid w:val="00B6258C"/>
    <w:rsid w:val="00B63336"/>
    <w:rsid w:val="00B77F20"/>
    <w:rsid w:val="00B91889"/>
    <w:rsid w:val="00BD05AE"/>
    <w:rsid w:val="00C62A73"/>
    <w:rsid w:val="00C8447F"/>
    <w:rsid w:val="00CB3407"/>
    <w:rsid w:val="00CC28E3"/>
    <w:rsid w:val="00CC787F"/>
    <w:rsid w:val="00CE3308"/>
    <w:rsid w:val="00D623EA"/>
    <w:rsid w:val="00D867DE"/>
    <w:rsid w:val="00DC5708"/>
    <w:rsid w:val="00DC5BCB"/>
    <w:rsid w:val="00E14973"/>
    <w:rsid w:val="00E83924"/>
    <w:rsid w:val="00E9002E"/>
    <w:rsid w:val="00F02D68"/>
    <w:rsid w:val="00F03A05"/>
    <w:rsid w:val="00F30D45"/>
    <w:rsid w:val="00F536D4"/>
    <w:rsid w:val="00F55198"/>
    <w:rsid w:val="00F55312"/>
    <w:rsid w:val="00F719FE"/>
    <w:rsid w:val="00FF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C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0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7FE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7FE7"/>
  </w:style>
  <w:style w:type="paragraph" w:styleId="Footer">
    <w:name w:val="footer"/>
    <w:basedOn w:val="Normal"/>
    <w:link w:val="FooterChar"/>
    <w:uiPriority w:val="99"/>
    <w:unhideWhenUsed/>
    <w:rsid w:val="005F7FE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7F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C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0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7FE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7FE7"/>
  </w:style>
  <w:style w:type="paragraph" w:styleId="Footer">
    <w:name w:val="footer"/>
    <w:basedOn w:val="Normal"/>
    <w:link w:val="FooterChar"/>
    <w:uiPriority w:val="99"/>
    <w:unhideWhenUsed/>
    <w:rsid w:val="005F7FE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7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94</Words>
  <Characters>5671</Characters>
  <Application>Microsoft Office Word</Application>
  <DocSecurity>0</DocSecurity>
  <Lines>47</Lines>
  <Paragraphs>13</Paragraphs>
  <ScaleCrop>false</ScaleCrop>
  <Company/>
  <LinksUpToDate>false</LinksUpToDate>
  <CharactersWithSpaces>6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13T15:11:00Z</dcterms:created>
  <dcterms:modified xsi:type="dcterms:W3CDTF">2016-04-13T15:11:00Z</dcterms:modified>
</cp:coreProperties>
</file>